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0000001" w14:textId="77777777" w:rsidR="00771F11" w:rsidRDefault="007F0F90">
      <w:r>
        <w:t>Supplementary Information</w:t>
      </w:r>
    </w:p>
    <w:p w14:paraId="00000002" w14:textId="77777777" w:rsidR="00771F11" w:rsidRDefault="00771F11"/>
    <w:p w14:paraId="00000003" w14:textId="77777777" w:rsidR="00771F11" w:rsidRDefault="007F0F90">
      <w:pPr>
        <w:pStyle w:val="Title"/>
        <w:spacing w:line="360" w:lineRule="auto"/>
        <w:rPr>
          <w:rFonts w:ascii="Arial" w:eastAsia="Arial" w:hAnsi="Arial" w:cs="Arial"/>
        </w:rPr>
      </w:pPr>
      <w:bookmarkStart w:id="0" w:name="_jfbsgau1sanm" w:colFirst="0" w:colLast="0"/>
      <w:bookmarkEnd w:id="0"/>
      <w:r>
        <w:rPr>
          <w:rFonts w:ascii="Arial" w:eastAsia="Arial" w:hAnsi="Arial" w:cs="Arial"/>
        </w:rPr>
        <w:t>White matter microstructure relates to motor outcomes in myotonic dystrophy type 1 independently of disease duration and genetic burden.</w:t>
      </w:r>
    </w:p>
    <w:p w14:paraId="00000004" w14:textId="77777777" w:rsidR="00771F11" w:rsidRDefault="00771F11">
      <w:pPr>
        <w:spacing w:line="360" w:lineRule="auto"/>
        <w:rPr>
          <w:rFonts w:ascii="Arial" w:eastAsia="Arial" w:hAnsi="Arial" w:cs="Arial"/>
        </w:rPr>
      </w:pPr>
    </w:p>
    <w:p w14:paraId="00000005" w14:textId="77777777" w:rsidR="00771F11" w:rsidRDefault="007F0F90">
      <w:pPr>
        <w:spacing w:line="36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Timothy R. Koscik, PhD</w:t>
      </w:r>
      <w:r>
        <w:rPr>
          <w:rFonts w:ascii="Arial" w:eastAsia="Arial" w:hAnsi="Arial" w:cs="Arial"/>
          <w:vertAlign w:val="superscript"/>
        </w:rPr>
        <w:t>*†1</w:t>
      </w:r>
      <w:r>
        <w:rPr>
          <w:rFonts w:ascii="Arial" w:eastAsia="Arial" w:hAnsi="Arial" w:cs="Arial"/>
        </w:rPr>
        <w:t>(ORCID: 0000-0002-2551-8127); Ellen van der Plas PhD</w:t>
      </w:r>
      <w:r>
        <w:rPr>
          <w:rFonts w:ascii="Arial" w:eastAsia="Arial" w:hAnsi="Arial" w:cs="Arial"/>
          <w:vertAlign w:val="superscript"/>
        </w:rPr>
        <w:t>†1</w:t>
      </w:r>
      <w:r>
        <w:rPr>
          <w:rFonts w:ascii="Arial" w:eastAsia="Arial" w:hAnsi="Arial" w:cs="Arial"/>
        </w:rPr>
        <w:t xml:space="preserve"> (ORCID: 0000-0002-7490-6636); Laurie G</w:t>
      </w:r>
      <w:r>
        <w:rPr>
          <w:rFonts w:ascii="Arial" w:eastAsia="Arial" w:hAnsi="Arial" w:cs="Arial"/>
        </w:rPr>
        <w:t>utmann, MD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Sarah A. Cumming, PhD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 (ORCID: 0000-0002-0201-3660); Darren G. Monckton, PhD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; Vincent Magnotta, PhD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; Richard K. Shields, PhD</w:t>
      </w:r>
      <w:r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>, Peggy C. Nopoulos, MD</w:t>
      </w:r>
      <w:r>
        <w:rPr>
          <w:rFonts w:ascii="Arial" w:eastAsia="Arial" w:hAnsi="Arial" w:cs="Arial"/>
          <w:vertAlign w:val="superscript"/>
        </w:rPr>
        <w:t>1,2,6</w:t>
      </w:r>
    </w:p>
    <w:p w14:paraId="00000006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Co-First Authors, Contributed Equally</w:t>
      </w:r>
    </w:p>
    <w:p w14:paraId="00000007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Department of Psychiatry, Carver College of Med</w:t>
      </w:r>
      <w:r>
        <w:rPr>
          <w:rFonts w:ascii="Arial" w:eastAsia="Arial" w:hAnsi="Arial" w:cs="Arial"/>
        </w:rPr>
        <w:t>icine, University of Iowa</w:t>
      </w:r>
    </w:p>
    <w:p w14:paraId="00000008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Department of Neurology, Carver College of Medicine, University of Iowa</w:t>
      </w:r>
    </w:p>
    <w:p w14:paraId="00000009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Institute of Molecular, Cell and Systems Biology, University of Glasgow</w:t>
      </w:r>
    </w:p>
    <w:p w14:paraId="0000000A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Department of Radiology, Carver College of Medicine, University of Iowa</w:t>
      </w:r>
    </w:p>
    <w:p w14:paraId="0000000B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>Department</w:t>
      </w:r>
      <w:r>
        <w:rPr>
          <w:rFonts w:ascii="Arial" w:eastAsia="Arial" w:hAnsi="Arial" w:cs="Arial"/>
        </w:rPr>
        <w:t xml:space="preserve"> of Physical Therapy and Rehabilitation Science, Carver College of Medicine, University of Iowa</w:t>
      </w:r>
    </w:p>
    <w:p w14:paraId="0000000C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6</w:t>
      </w:r>
      <w:r>
        <w:rPr>
          <w:rFonts w:ascii="Arial" w:eastAsia="Arial" w:hAnsi="Arial" w:cs="Arial"/>
        </w:rPr>
        <w:t>Department of Pediatrics, Carver College of Medicine, University of Iowa</w:t>
      </w:r>
    </w:p>
    <w:p w14:paraId="0000000D" w14:textId="77777777" w:rsidR="00771F11" w:rsidRDefault="00771F11">
      <w:pPr>
        <w:pStyle w:val="Heading2"/>
        <w:spacing w:line="360" w:lineRule="auto"/>
      </w:pPr>
      <w:bookmarkStart w:id="1" w:name="_76530xnm7t4o" w:colFirst="0" w:colLast="0"/>
      <w:bookmarkEnd w:id="1"/>
    </w:p>
    <w:p w14:paraId="0000000E" w14:textId="77777777" w:rsidR="00771F11" w:rsidRDefault="007F0F90">
      <w:pPr>
        <w:pStyle w:val="Heading2"/>
        <w:spacing w:line="360" w:lineRule="auto"/>
      </w:pPr>
      <w:bookmarkStart w:id="2" w:name="_3oyv26cvrfmq" w:colFirst="0" w:colLast="0"/>
      <w:bookmarkEnd w:id="2"/>
      <w:r>
        <w:t>*Corresponding Author:</w:t>
      </w:r>
    </w:p>
    <w:p w14:paraId="0000000F" w14:textId="77777777" w:rsidR="00771F11" w:rsidRDefault="007F0F90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imothy R. Koscik; 200 Hawkins Drive, Iowa City, IA, 52242; 31</w:t>
      </w:r>
      <w:r>
        <w:rPr>
          <w:rFonts w:ascii="Arial" w:eastAsia="Arial" w:hAnsi="Arial" w:cs="Arial"/>
        </w:rPr>
        <w:t xml:space="preserve">9-384-6884 </w:t>
      </w:r>
      <w:hyperlink r:id="rId4">
        <w:r>
          <w:rPr>
            <w:rFonts w:ascii="Arial" w:eastAsia="Arial" w:hAnsi="Arial" w:cs="Arial"/>
            <w:color w:val="1155CC"/>
            <w:u w:val="single"/>
          </w:rPr>
          <w:t>timothy-koscik@uiowa.edu</w:t>
        </w:r>
      </w:hyperlink>
    </w:p>
    <w:p w14:paraId="00000010" w14:textId="06859039" w:rsidR="007F0F90" w:rsidRDefault="007F0F90">
      <w:r>
        <w:br w:type="page"/>
      </w:r>
    </w:p>
    <w:p w14:paraId="33E5ECFD" w14:textId="467714DF" w:rsidR="007F0F90" w:rsidRDefault="007F0F90">
      <w:r>
        <w:lastRenderedPageBreak/>
        <w:t>Supplementary Table 1</w:t>
      </w:r>
    </w:p>
    <w:p w14:paraId="4CFA8C02" w14:textId="16A26DB2" w:rsidR="00771F11" w:rsidRDefault="007F0F90">
      <w:r>
        <w:t>The included dataset “DM1_motor-WM-diseaseDuration-geneticBurden.tsv” is a tab-delimited file containing results of statistical modelling of all combinations of variables exploring relationships between WM micostructure (FA, AD, RD) and motor outcomes.</w:t>
      </w:r>
    </w:p>
    <w:p w14:paraId="5A06CF7B" w14:textId="52527514" w:rsidR="007F0F90" w:rsidRDefault="007F0F90"/>
    <w:p w14:paraId="794E2890" w14:textId="77777777" w:rsidR="007F0F90" w:rsidRDefault="007F0F90">
      <w:r>
        <w:t>Supplementary Table 2</w:t>
      </w:r>
    </w:p>
    <w:p w14:paraId="40626079" w14:textId="0B16808C" w:rsidR="007F0F90" w:rsidRDefault="007F0F90">
      <w:r>
        <w:t>The included dataset “DM1_crossValidation.csv” is a comma-delimited file containing results of cross validation when modelling relationships between WM microstructure and motor outcomes in DM1.</w:t>
      </w:r>
    </w:p>
    <w:p w14:paraId="4A797A34" w14:textId="77777777" w:rsidR="007F0F90" w:rsidRDefault="007F0F90"/>
    <w:sectPr w:rsidR="007F0F90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roid Sans">
    <w:altName w:val="Segoe U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F11"/>
    <w:rsid w:val="00771F11"/>
    <w:rsid w:val="007F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A167F"/>
  <w15:docId w15:val="{8E99E528-8C19-4D87-85BA-08CCB7E4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roid Sans" w:eastAsia="Droid Sans" w:hAnsi="Droid Sans" w:cs="Droid Sans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240" w:lineRule="auto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240" w:lineRule="auto"/>
      <w:outlineLvl w:val="1"/>
    </w:pPr>
    <w:rPr>
      <w:b/>
      <w:color w:val="434343"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240" w:lineRule="auto"/>
      <w:outlineLvl w:val="2"/>
    </w:pPr>
    <w:rPr>
      <w:b/>
      <w:color w:val="666666"/>
      <w:sz w:val="22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240" w:lineRule="auto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line="240" w:lineRule="auto"/>
      <w:outlineLvl w:val="4"/>
    </w:pPr>
    <w:rPr>
      <w:i/>
      <w:color w:val="434343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0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imothy-koscik@uiow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 Koscik</cp:lastModifiedBy>
  <cp:revision>2</cp:revision>
  <dcterms:created xsi:type="dcterms:W3CDTF">2021-02-01T16:38:00Z</dcterms:created>
  <dcterms:modified xsi:type="dcterms:W3CDTF">2021-02-01T16:44:00Z</dcterms:modified>
</cp:coreProperties>
</file>